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C323C" w14:textId="3F4DD590" w:rsidR="00140628" w:rsidRDefault="00140628" w:rsidP="001406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EA0346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60D29">
        <w:rPr>
          <w:rFonts w:ascii="Times New Roman" w:hAnsi="Times New Roman" w:cs="Times New Roman" w:hint="eastAsia"/>
          <w:sz w:val="24"/>
          <w:szCs w:val="24"/>
        </w:rPr>
        <w:t>DALY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cases, </w:t>
      </w:r>
      <w:bookmarkStart w:id="0" w:name="OLE_LINK5"/>
      <w:r w:rsidRPr="00E56D59">
        <w:rPr>
          <w:rFonts w:ascii="Times New Roman" w:hAnsi="Times New Roman" w:cs="Times New Roman" w:hint="eastAsia"/>
          <w:sz w:val="24"/>
          <w:szCs w:val="24"/>
        </w:rPr>
        <w:t>age-standardized rates</w:t>
      </w:r>
      <w:bookmarkEnd w:id="0"/>
      <w:r w:rsidRPr="00E56D5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960D29">
        <w:rPr>
          <w:rFonts w:ascii="Times New Roman" w:hAnsi="Times New Roman" w:cs="Times New Roman" w:hint="eastAsia"/>
          <w:sz w:val="24"/>
          <w:szCs w:val="24"/>
        </w:rPr>
        <w:t>DALY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E56D59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ASDR, 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per 100,000) of stroke </w:t>
      </w:r>
      <w:r w:rsidR="00EA0346">
        <w:rPr>
          <w:rFonts w:ascii="Times New Roman" w:hAnsi="Times New Roman" w:cs="Times New Roman" w:hint="eastAsia"/>
          <w:sz w:val="24"/>
          <w:szCs w:val="24"/>
        </w:rPr>
        <w:t xml:space="preserve">subtypes 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attributable to high alcohol use from 1990 to 2021, and estimated annual percentage changes (EAPCs) in </w:t>
      </w:r>
      <w:r w:rsidRPr="004F32F4">
        <w:rPr>
          <w:rFonts w:ascii="Times New Roman" w:hAnsi="Times New Roman" w:cs="Times New Roman" w:hint="eastAsia"/>
          <w:sz w:val="24"/>
          <w:szCs w:val="24"/>
        </w:rPr>
        <w:t>age-standardized rates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 over the same period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6"/>
        <w:gridCol w:w="1418"/>
        <w:gridCol w:w="1096"/>
        <w:gridCol w:w="1418"/>
        <w:gridCol w:w="1096"/>
        <w:gridCol w:w="1262"/>
      </w:tblGrid>
      <w:tr w:rsidR="004C3AB4" w14:paraId="655BB7B0" w14:textId="77777777" w:rsidTr="006001C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auto"/>
              <w:left w:val="single" w:sz="0" w:space="0" w:color="D3D3D3"/>
            </w:tcBorders>
          </w:tcPr>
          <w:p w14:paraId="65EC795A" w14:textId="77777777" w:rsidR="004C3AB4" w:rsidRDefault="004C3AB4" w:rsidP="006001CA">
            <w:pPr>
              <w:keepNext/>
              <w:spacing w:after="60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3BF86709" w14:textId="77777777" w:rsidR="004C3AB4" w:rsidRPr="004C3AB4" w:rsidRDefault="004C3AB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  <w:b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439588FB" w14:textId="77777777" w:rsidR="004C3AB4" w:rsidRPr="004C3AB4" w:rsidRDefault="004C3AB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  <w:b/>
              </w:rPr>
              <w:t>2021</w:t>
            </w:r>
          </w:p>
        </w:tc>
        <w:tc>
          <w:tcPr>
            <w:tcW w:w="0" w:type="auto"/>
            <w:tcBorders>
              <w:top w:val="single" w:sz="16" w:space="0" w:color="auto"/>
              <w:bottom w:val="single" w:sz="16" w:space="0" w:color="000000"/>
              <w:right w:val="single" w:sz="0" w:space="0" w:color="D3D3D3"/>
            </w:tcBorders>
          </w:tcPr>
          <w:p w14:paraId="5AB4CE50" w14:textId="77777777" w:rsidR="004C3AB4" w:rsidRPr="004C3AB4" w:rsidRDefault="004C3AB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  <w:b/>
              </w:rPr>
              <w:t>1990-2021</w:t>
            </w:r>
          </w:p>
        </w:tc>
      </w:tr>
      <w:tr w:rsidR="004C3AB4" w14:paraId="2021EA5C" w14:textId="77777777" w:rsidTr="006001CA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0AA2D8F8" w14:textId="77777777" w:rsidR="004C3AB4" w:rsidRDefault="004C3AB4" w:rsidP="006001CA">
            <w:pPr>
              <w:keepNext/>
              <w:spacing w:after="60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0E0EECB" w14:textId="79742D6E" w:rsidR="009D411F" w:rsidRPr="004C3AB4" w:rsidRDefault="004C3AB4" w:rsidP="009D411F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 xml:space="preserve">DALY </w:t>
            </w:r>
          </w:p>
          <w:p w14:paraId="246A6981" w14:textId="67DC43F8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(</w:t>
            </w:r>
            <w:r w:rsidR="009D411F" w:rsidRPr="004C3AB4">
              <w:rPr>
                <w:rFonts w:ascii="Times New Roman" w:hAnsi="Times New Roman" w:cs="Times New Roman"/>
              </w:rPr>
              <w:t>*10</w:t>
            </w:r>
            <w:r w:rsidR="009D411F" w:rsidRPr="004C3AB4">
              <w:rPr>
                <w:rFonts w:ascii="Times New Roman" w:hAnsi="Times New Roman" w:cs="Times New Roman"/>
                <w:vertAlign w:val="superscript"/>
              </w:rPr>
              <w:t>2</w:t>
            </w:r>
            <w:r w:rsidR="009D411F"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 w:rsidRPr="004C3AB4">
              <w:rPr>
                <w:rFonts w:ascii="Times New Roman" w:hAnsi="Times New Roman" w:cs="Times New Roman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1D6B086" w14:textId="796403AA" w:rsidR="009D411F" w:rsidRPr="004C3AB4" w:rsidRDefault="004C3AB4" w:rsidP="009D411F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 w:hint="eastAsia"/>
              </w:rPr>
              <w:t>ASDR</w:t>
            </w:r>
          </w:p>
          <w:p w14:paraId="215E3150" w14:textId="5CE25C09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(95%</w:t>
            </w:r>
            <w:r w:rsidR="009D411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4C3AB4">
              <w:rPr>
                <w:rFonts w:ascii="Times New Roman" w:hAnsi="Times New Roman" w:cs="Times New Roman"/>
              </w:rPr>
              <w:t>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11B63E9C" w14:textId="6BBB68F2" w:rsidR="009D411F" w:rsidRPr="004C3AB4" w:rsidRDefault="004C3AB4" w:rsidP="009D411F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 xml:space="preserve">DALY </w:t>
            </w:r>
          </w:p>
          <w:p w14:paraId="35968D6D" w14:textId="54716866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(</w:t>
            </w:r>
            <w:r w:rsidR="009D411F" w:rsidRPr="004C3AB4">
              <w:rPr>
                <w:rFonts w:ascii="Times New Roman" w:hAnsi="Times New Roman" w:cs="Times New Roman"/>
              </w:rPr>
              <w:t>*10</w:t>
            </w:r>
            <w:r w:rsidR="009D411F" w:rsidRPr="004C3AB4">
              <w:rPr>
                <w:rFonts w:ascii="Times New Roman" w:hAnsi="Times New Roman" w:cs="Times New Roman"/>
                <w:vertAlign w:val="superscript"/>
              </w:rPr>
              <w:t>2</w:t>
            </w:r>
            <w:r w:rsidR="009D411F"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 w:rsidRPr="004C3AB4">
              <w:rPr>
                <w:rFonts w:ascii="Times New Roman" w:hAnsi="Times New Roman" w:cs="Times New Roman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2280265" w14:textId="08F0AB0C" w:rsidR="009D411F" w:rsidRDefault="004C3AB4" w:rsidP="009D411F">
            <w:pPr>
              <w:keepNext/>
              <w:spacing w:after="60"/>
              <w:rPr>
                <w:rFonts w:ascii="Times New Roman" w:hAnsi="Times New Roman" w:cs="Times New Roman"/>
                <w:lang w:eastAsia="zh-CN"/>
              </w:rPr>
            </w:pPr>
            <w:r w:rsidRPr="004C3AB4">
              <w:rPr>
                <w:rFonts w:ascii="Times New Roman" w:hAnsi="Times New Roman" w:cs="Times New Roman" w:hint="eastAsia"/>
              </w:rPr>
              <w:t>ASDR</w:t>
            </w:r>
          </w:p>
          <w:p w14:paraId="6BBC4D63" w14:textId="13DE940C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0" w:space="0" w:color="D3D3D3"/>
            </w:tcBorders>
          </w:tcPr>
          <w:p w14:paraId="31F1B10C" w14:textId="72F1B0A4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 xml:space="preserve">EAPC of </w:t>
            </w:r>
            <w:r w:rsidRPr="004C3AB4">
              <w:rPr>
                <w:rFonts w:ascii="Times New Roman" w:hAnsi="Times New Roman" w:cs="Times New Roman" w:hint="eastAsia"/>
              </w:rPr>
              <w:t>ASDR</w:t>
            </w:r>
            <w:r w:rsidRPr="004C3AB4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4C3AB4" w14:paraId="53C1E6A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49A632" w14:textId="2E4934A1" w:rsidR="004C3AB4" w:rsidRPr="004C3AB4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 w:hint="eastAsia"/>
                <w:sz w:val="21"/>
                <w:szCs w:val="21"/>
              </w:rPr>
              <w:t>Ischemic strok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798BC8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7F4334E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60DAED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BB9AA7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28C95E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428E1" w14:paraId="229FADE4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D65AFA" w14:textId="5D4EB827" w:rsidR="00B428E1" w:rsidRPr="00B428E1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 w:hint="eastAsia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6CF181" w14:textId="77777777" w:rsidR="00B428E1" w:rsidRPr="00B428E1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799CAE" w14:textId="77777777" w:rsidR="00B428E1" w:rsidRPr="00B428E1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7CAF9B" w14:textId="77777777" w:rsidR="00B428E1" w:rsidRPr="00B428E1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A699278" w14:textId="77777777" w:rsidR="00B428E1" w:rsidRPr="00B428E1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F24D22B" w14:textId="77777777" w:rsidR="00B428E1" w:rsidRPr="00B428E1" w:rsidRDefault="00B428E1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428E1" w14:paraId="12D008E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1A78AF" w14:textId="78CC835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948F63" w14:textId="33AFAEB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7.99 [7.11-119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74DC38B" w14:textId="75CEB57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5.13 [3.97-61.8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53B1FD" w14:textId="161564C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2.75 [14.5-234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E038EA" w14:textId="4DC84DE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5.99 [2.47-40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F4222E" w14:textId="26E45AB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4 [-1.71 to -1.09]</w:t>
            </w:r>
          </w:p>
        </w:tc>
      </w:tr>
      <w:tr w:rsidR="00B428E1" w14:paraId="0206B08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99F994" w14:textId="304F983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4086AC6" w14:textId="1861A3C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58.81 [15.08-447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1F4F6C3" w14:textId="74D51C1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8.83 [6.43-192.2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AB5F98" w14:textId="2EA2FEB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1.57 [20.53-389.0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7F325E" w14:textId="3E1359A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6.91 [3.56-64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4BC2C92" w14:textId="26412B9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16 [-3.24 to -3.07]</w:t>
            </w:r>
          </w:p>
        </w:tc>
      </w:tr>
      <w:tr w:rsidR="00B428E1" w14:paraId="74187E2F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775B90" w14:textId="2D318D9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008F82" w14:textId="0762151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2.6 [12.97-239.2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98E5327" w14:textId="58D09FA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6.35 [5.03-93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418F2B5" w14:textId="568A74C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5.27 [22.53-431.0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23E70B" w14:textId="18AEFAB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.64 [4.19-79.8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6349F1" w14:textId="4DA17B7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39 [-0.47 to -0.31]</w:t>
            </w:r>
          </w:p>
        </w:tc>
      </w:tr>
      <w:tr w:rsidR="00B428E1" w14:paraId="1A9C830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A1A58A" w14:textId="470B5D9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588D47" w14:textId="0BD4309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36.96 [45.25-893.3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C30B714" w14:textId="665803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1.44 [9.04-193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EC75BF" w14:textId="5989CF6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80.51 [63.99-1297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6E076A" w14:textId="16E7C20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9.24 [6.99-165.0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51F3E0F" w14:textId="164FC0E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05 [-1.36 to -0.75]</w:t>
            </w:r>
          </w:p>
        </w:tc>
      </w:tr>
      <w:tr w:rsidR="00B428E1" w14:paraId="5CACAE1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40AE267" w14:textId="0CA8A2F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9C65A8" w14:textId="540C0F5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08.09 [332.1-7046.7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AF4A882" w14:textId="6DB5534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07.37 [21.93-485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F17231" w14:textId="60496A8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422.31 [299.12-583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B6C261" w14:textId="7B8836F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4.21 [13.38-251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4BD164" w14:textId="79860AD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52 [-2.66 to -2.38]</w:t>
            </w:r>
          </w:p>
        </w:tc>
      </w:tr>
      <w:tr w:rsidR="00B428E1" w14:paraId="7654D4B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FD911E2" w14:textId="265BF6F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8FFD4B" w14:textId="33B1D35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00.13 [29.16-527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F4F932" w14:textId="48046A6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6.04 [3.72-67.7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408A990" w14:textId="6C737A3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3.32 [49.49-782.8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5DCE35" w14:textId="252466A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.31 [1.97-31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BC995F" w14:textId="7B48A47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8 [-3.1 to -2.5]</w:t>
            </w:r>
          </w:p>
        </w:tc>
      </w:tr>
      <w:tr w:rsidR="00B428E1" w14:paraId="4628437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74EC4A" w14:textId="2CD9A60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99B618" w14:textId="59CB375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2.21 [12.96-231.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AEB56B7" w14:textId="76669E1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7.55 [7.25-132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16A7375" w14:textId="57AF2D3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7.77 [27.12-530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DC4C90" w14:textId="0083B47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3.73 [5.76-121.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71E9EE" w14:textId="1646502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01 [-0.68 to 0.69]</w:t>
            </w:r>
          </w:p>
        </w:tc>
      </w:tr>
      <w:tr w:rsidR="00B428E1" w14:paraId="091C0F5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07B7D1" w14:textId="227D342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423A929" w14:textId="6415CE0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952.94 [1123.03-14550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71D7ABC" w14:textId="338CE35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3.44 [13.7-178.5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0FA6D44" w14:textId="3EF963E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5673.96 [2753.09-38566.5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3EA3FD" w14:textId="007B829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2.79 [12.22-179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8261C65" w14:textId="29714AF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13 [-0.01 to 0.26]</w:t>
            </w:r>
          </w:p>
        </w:tc>
      </w:tr>
      <w:tr w:rsidR="00B428E1" w14:paraId="6A71EFE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24C0039" w14:textId="7A55B60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B18C2E" w14:textId="1D4CDE1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289.25 [428.04-13354.2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5BBC1D" w14:textId="28F154B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7.94 [14.97-480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4CAAF5" w14:textId="4D4C3B4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926.66 [363.19-10529.3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474DC0" w14:textId="008ACA8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10.51 [10.58-298.5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7E82F0" w14:textId="773AA64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51 [-3.17 to -1.85]</w:t>
            </w:r>
          </w:p>
        </w:tc>
      </w:tr>
      <w:tr w:rsidR="00B428E1" w14:paraId="1743C877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580223" w14:textId="2008E14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56B8ED" w14:textId="67877F6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9.71 [29.97-509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014F7D" w14:textId="542F18F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.46 [4.53-79.3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0533DC3" w14:textId="2DDC8CE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05.1 [97.59-1318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752308" w14:textId="01171C7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5.19 [6.39-91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CD9E6F" w14:textId="2733C60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34 [0.2 to 0.48]</w:t>
            </w:r>
          </w:p>
        </w:tc>
      </w:tr>
      <w:tr w:rsidR="00B428E1" w14:paraId="0E47AFB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24F83B" w14:textId="083FEAD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High-income Asia Pacific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53CE25" w14:textId="676A37C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00.07 [272.16-4161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0182BB2" w14:textId="718DC92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4.57 [13.51-218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A5125BB" w14:textId="76CEAB4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525.77 [240.95-3473.0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6213727" w14:textId="6EACD0A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9.45 [5.06-68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4D79D5" w14:textId="54D7E85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4.23 [-4.44 to -4.03]</w:t>
            </w:r>
          </w:p>
        </w:tc>
      </w:tr>
      <w:tr w:rsidR="00B428E1" w14:paraId="19A6EBC8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1666E0" w14:textId="79F9C45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igh-income North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75661B" w14:textId="70EAB51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17.85 [114.77-3117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DB05A2" w14:textId="77313CF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8.29 [3.33-85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73D9F1" w14:textId="36FCD03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799.84 [239.84-4671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07CADF8" w14:textId="1BCD550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6.85 [3.77-69.8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A2ADE82" w14:textId="674B0BA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37 [-0.55 to -0.19]</w:t>
            </w:r>
          </w:p>
        </w:tc>
      </w:tr>
      <w:tr w:rsidR="00B428E1" w14:paraId="611693F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41B33A" w14:textId="450C093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859C66" w14:textId="19C7DC4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49.02 [17.87-412.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CDD74A" w14:textId="3792E78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.04 [1.02-24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C8EA61" w14:textId="7D04ADF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37.25 [27.56-683.1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2D4636E" w14:textId="2F44C9F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.33 [0.55-15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8F744C9" w14:textId="2885876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87 [-1.94 to -1.81]</w:t>
            </w:r>
          </w:p>
        </w:tc>
      </w:tr>
      <w:tr w:rsidR="00B428E1" w14:paraId="2CB6A5C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52704D" w14:textId="25A9420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AADF49" w14:textId="2359CA1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.11 [0.43-9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44EA63" w14:textId="3A1575D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1.57 [1.49-33.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E0C402" w14:textId="2C999C4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.46 [0.92-18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2CC7E15" w14:textId="7712F04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.43 [1.28-2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A0DC11F" w14:textId="3A69B43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57 [-0.82 to -0.31]</w:t>
            </w:r>
          </w:p>
        </w:tc>
      </w:tr>
      <w:tr w:rsidR="00B428E1" w14:paraId="2E3A47F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E58C92" w14:textId="04348CC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4E9994" w14:textId="46AB70D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47.24 [81.25-2056.6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6682C1" w14:textId="6456DC1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 [1.43-37.1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B30499" w14:textId="7345A15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382.7 [332.5-6959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C43D4B" w14:textId="514C4C2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.68 [2.19-48.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704CAC" w14:textId="51E9EAB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.15 [1.03 to 1.27]</w:t>
            </w:r>
          </w:p>
        </w:tc>
      </w:tr>
      <w:tr w:rsidR="00B428E1" w14:paraId="5DF42037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D545BA" w14:textId="15DEF22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E0BFFF" w14:textId="1C0D359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50.9 [79.6-1116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3261CB" w14:textId="41CEE8D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9.11 [3.29-47.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FDE7F83" w14:textId="39C7059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711.64 [481.41-6339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CEAB78" w14:textId="232DBC3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3.63 [7.26-101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94DD22" w14:textId="748F9DD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.08 [2.8 to 3.36]</w:t>
            </w:r>
          </w:p>
        </w:tc>
      </w:tr>
      <w:tr w:rsidR="00B428E1" w14:paraId="63A281A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5753DE" w14:textId="44A6567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393CB9" w14:textId="2C9A14F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52.49 [60.8-1062.5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DB4D37" w14:textId="2E24490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1.14 [13.05-23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2DFFCF" w14:textId="4111D1C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9.86 [47.77-749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BB9752" w14:textId="63A9A96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4.36 [5.39-83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A8E693" w14:textId="659811A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17 [-3.35 to -2.99]</w:t>
            </w:r>
          </w:p>
        </w:tc>
      </w:tr>
      <w:tr w:rsidR="00B428E1" w14:paraId="60A36CE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1E6EB3" w14:textId="15EAC19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F89A9AF" w14:textId="3E03504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30.98 [24.24-336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F3F848D" w14:textId="62D5C56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3.47 [9.49-137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2CCF73A" w14:textId="3019A4D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85.18 [50.42-720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C355C63" w14:textId="7ED442F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5.16 [9.46-138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6262697" w14:textId="5137F68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02 [-0.42 to 0.39]</w:t>
            </w:r>
          </w:p>
        </w:tc>
      </w:tr>
      <w:tr w:rsidR="00B428E1" w14:paraId="42234EB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287F6E" w14:textId="6AF9AD1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AD6671" w14:textId="202B3BF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98.05 [83.87-1482.2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3FE1D4" w14:textId="35A81E7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9.25 [9.31-170.1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C7679E" w14:textId="0DA67E4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23.4 [113.54-1744.4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DEFDED" w14:textId="474612C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8.49 [4.41-68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EC04BA8" w14:textId="4FF2AAB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92 [-3 to -2.84]</w:t>
            </w:r>
          </w:p>
        </w:tc>
      </w:tr>
      <w:tr w:rsidR="00B428E1" w14:paraId="5BD15F7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B9D9AD" w14:textId="2B8CEFB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3E0A0DC" w14:textId="1879838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627.95 [702.3-15561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87D7AF" w14:textId="51F754B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8.46 [11.72-254.9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6A4485" w14:textId="44642BF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553.52 [498.8-8222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D36407" w14:textId="664A1DC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2.77 [4.95-76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0B145D8" w14:textId="4F5EF00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4.01 [-4.19 to -3.84]</w:t>
            </w:r>
          </w:p>
        </w:tc>
      </w:tr>
      <w:tr w:rsidR="00B428E1" w14:paraId="0F85266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691500" w14:textId="082A553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57A6E5" w14:textId="08B717A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33.7 [94.59-1379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AA8FCF" w14:textId="73140E9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7.92 [11.82-175.9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5BD256" w14:textId="63802F9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50.35 [217.61-3019.7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A11AC9" w14:textId="47AE760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2.27 [12.32-175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08D8070" w14:textId="147DE10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13 [-0.05 to 0.32]</w:t>
            </w:r>
          </w:p>
        </w:tc>
      </w:tr>
      <w:tr w:rsidR="00B428E1" w14:paraId="2D087DEE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AE3B01" w14:textId="7FB759C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ast Asia, East Asia, and 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1A702D" w14:textId="0AF2603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406.96 [1195.37-15701.2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4E4DE2" w14:textId="4CA8070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0.61 [11.12-147.3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0EA148" w14:textId="13E96EC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392.06 [3200.19-45601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F4E1A40" w14:textId="486F89A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6.39 [11.05-164.8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51F3F2" w14:textId="68D560B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49 [0.35 to 0.63]</w:t>
            </w:r>
          </w:p>
        </w:tc>
      </w:tr>
      <w:tr w:rsidR="00B428E1" w14:paraId="520CFCD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9493DEA" w14:textId="5CED086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D90BE8" w14:textId="06DC4DF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634.3 [794.67-21188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AA8B37" w14:textId="65233D0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2.92 [16.31-451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AB7ED8" w14:textId="7D4B2FA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829.47 [701.68-17500.0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2DF159" w14:textId="79FFEAC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3.52 [10.99-264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90A4BF" w14:textId="1289B4C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48 [-2.95 to -2]</w:t>
            </w:r>
          </w:p>
        </w:tc>
      </w:tr>
      <w:tr w:rsidR="00B428E1" w14:paraId="1F66485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2DD135" w14:textId="47E979C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High-incom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BFCDAC" w14:textId="69DF002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057.18 [1102.37-24022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421D25" w14:textId="758F141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1.51 [9.04-194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A64F03B" w14:textId="0646188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350.55 [1049.2-17417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60CE76" w14:textId="5014F37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.25 [4.63-72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5DD8C91" w14:textId="74571E4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41 [-3.59 to -3.23]</w:t>
            </w:r>
          </w:p>
        </w:tc>
      </w:tr>
      <w:tr w:rsidR="00B428E1" w14:paraId="67F578E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19BB4CA" w14:textId="4D32692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atin America and 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736E52" w14:textId="2B16B29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38.76 [134.53-2362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5BF777" w14:textId="0D01FBE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4.79 [6.24-112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314223" w14:textId="4A271B4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84.74 [204.81-3212.4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C2EB25" w14:textId="4ECC4B7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0.99 [3.29-52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C3A749" w14:textId="7C1920D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56 [-2.65 to -2.48]</w:t>
            </w:r>
          </w:p>
        </w:tc>
      </w:tr>
      <w:tr w:rsidR="00B428E1" w14:paraId="632BD80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C0E67D" w14:textId="6B0D410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570DD1" w14:textId="20CD0D9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36.61 [164.54-2438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BA04E9" w14:textId="2029FFC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1.38 [8.59-132.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5B2D65" w14:textId="594F3E4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228.41 [414.73-5559.7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E951DD" w14:textId="0E77A8B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4.11 [9.77-134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F63A6A" w14:textId="2BCA482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09 [-0.02 to 0.2]</w:t>
            </w:r>
          </w:p>
        </w:tc>
      </w:tr>
      <w:tr w:rsidR="00B428E1" w14:paraId="54C929D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3305C2" w14:textId="6EB0B2C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  <w:r w:rsidRPr="00872271">
              <w:rPr>
                <w:rFonts w:ascii="Times New Roman" w:hAnsi="Times New Roman" w:cs="Times New Roman" w:hint="eastAsia"/>
                <w:sz w:val="21"/>
                <w:szCs w:val="21"/>
              </w:rPr>
              <w:t>Intracerebral hemorrhag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4709ED2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89B2BB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9AA4F8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B7B3CF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79CD63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28E1" w14:paraId="356D8EC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3AFE92" w14:textId="0BC7C9E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 w:hint="eastAsia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844EDFF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76B29FF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371E16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8A14FA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536C45" w14:textId="777777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428E1" w14:paraId="0E66AED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A80DA4E" w14:textId="0F8E547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43A686" w14:textId="624B2C4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6.44 [2.07-248.4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A582166" w14:textId="78ED76F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8.81 [1.55-109.7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05FACE" w14:textId="48FA4BF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46.68 [2.2-327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7385E0" w14:textId="4540C8A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3.86 [0.39-52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CE3E8CC" w14:textId="615E6F8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33 [-2.67 to -2]</w:t>
            </w:r>
          </w:p>
        </w:tc>
      </w:tr>
      <w:tr w:rsidR="00B428E1" w14:paraId="31E5319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D8C1C7" w14:textId="1C01F90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8EF232" w14:textId="12BBDB8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5.21 [3.29-166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EE283A" w14:textId="4BE0F32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2.17 [1.52-70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8A1E85" w14:textId="0FDBF7D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9.18 [2.1-160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C1D244" w14:textId="04C04F4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4.71 [0.38-29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AC87DE" w14:textId="60ACF0B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48 [-2.57 to -2.39]</w:t>
            </w:r>
          </w:p>
        </w:tc>
      </w:tr>
      <w:tr w:rsidR="00B428E1" w14:paraId="5E22A10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254D55" w14:textId="659A70B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14B854" w14:textId="70E41CE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90.39 [3.56-416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F0517E" w14:textId="7A36FCF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1.01 [1.46-153.8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734CF3" w14:textId="2A92E77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70.13 [4.15-581.8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5C01FD" w14:textId="60C7B84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0.54 [0.76-108.6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C4F61D" w14:textId="68F6082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04 [-1.18 to -0.89]</w:t>
            </w:r>
          </w:p>
        </w:tc>
      </w:tr>
      <w:tr w:rsidR="00B428E1" w14:paraId="1622E398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4AD209E" w14:textId="41A4E55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0C918EC" w14:textId="6DFF148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43.01 [13.37-964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CE1988" w14:textId="6DC30AF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8.56 [2.89-191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B663BB" w14:textId="6E882E5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55.94 [13.93-1194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1CB102" w14:textId="7966E1F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1.28 [1.63-133.7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BF7CC8" w14:textId="7AF7FEF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58 [-2.01 to -1.15]</w:t>
            </w:r>
          </w:p>
        </w:tc>
      </w:tr>
      <w:tr w:rsidR="00B428E1" w14:paraId="379298F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C92B4F" w14:textId="16FD777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C8F5FA5" w14:textId="14DDD8F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945.27 [68.78-3949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553701" w14:textId="1DD869E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8.6 [4.63-261.4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72BD0B7" w14:textId="12644A7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48.64 [38.62-2110.3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6F2F4E4" w14:textId="2C88A45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1.3 [1.91-102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A9BBB4" w14:textId="1116A9C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66 [-3.94 to -3.37]</w:t>
            </w:r>
          </w:p>
        </w:tc>
      </w:tr>
      <w:tr w:rsidR="00B428E1" w14:paraId="3E7361B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0BA5F09" w14:textId="2D7B116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DCD6A1" w14:textId="6557706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86.17 [6.53-625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22A9CB" w14:textId="66805DB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1.79 [0.83-68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D89947" w14:textId="6598DD3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40.64 [9.37-947.5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F7D0C0A" w14:textId="346BAB1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.85 [0.36-36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43ADE8" w14:textId="218EC9C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72 [-2.98 to -2.46]</w:t>
            </w:r>
          </w:p>
        </w:tc>
      </w:tr>
      <w:tr w:rsidR="00B428E1" w14:paraId="627C07BF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5163B4" w14:textId="7DE0856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6AC3C9" w14:textId="296AA8A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23.71 [2.67-536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E5D63A" w14:textId="7BD48EE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6.73 [1.21-2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58519B" w14:textId="247AAF9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66.29 [5.58-1102.3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3F5550" w14:textId="11AE5FD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9.21 [1.17-185.5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B8CC23" w14:textId="69A0635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32 [-0.98 to 0.34]</w:t>
            </w:r>
          </w:p>
        </w:tc>
      </w:tr>
      <w:tr w:rsidR="00B428E1" w14:paraId="3065152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29D118" w14:textId="4911154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476BD8" w14:textId="2F6AB9A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4906.72 [211.45-31242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012D6A" w14:textId="2C6152F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5.88 [2.32-348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37FD38" w14:textId="2CB803D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1248.08 [274.93-44677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FA32A6" w14:textId="2A78984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7.78 [1.35-205.5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75E1D2" w14:textId="6F771D6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65 [-1.77 to -1.53]</w:t>
            </w:r>
          </w:p>
        </w:tc>
      </w:tr>
      <w:tr w:rsidR="00B428E1" w14:paraId="6F2E268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C4D44E2" w14:textId="47B0066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B586D5C" w14:textId="46F2A5B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308.9 [77.66-4819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A686BC5" w14:textId="65CC207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1.69 [2.66-171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FB1618" w14:textId="63065DE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98.25 [55.03-3905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8B7308" w14:textId="064D5D9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9.77 [1.47-121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1C8CB5A" w14:textId="610CD25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99 [-2.78 to -1.18]</w:t>
            </w:r>
          </w:p>
        </w:tc>
      </w:tr>
      <w:tr w:rsidR="00B428E1" w14:paraId="2E680F4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620877" w14:textId="43EEDF1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a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EB8023" w14:textId="3DF1AD7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74.43 [16.47-2065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9FC6C9" w14:textId="7B98202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9.65 [2.57-247.5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99E176" w14:textId="1615FF9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466.34 [33.9-3311.3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6B60E8" w14:textId="64FAF6B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9.59 [2.44-173.1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71737B" w14:textId="0AD84A9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35 [-1.6 to -1.11]</w:t>
            </w:r>
          </w:p>
        </w:tc>
      </w:tr>
      <w:tr w:rsidR="00B428E1" w14:paraId="79CDBD1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A0244B" w14:textId="26B2307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High-income Asia Pacific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29D3A4C" w14:textId="1CFAF6A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03.31 [36.77-3251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4D2428F" w14:textId="62D4B32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7.9 [1.76-158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5056B2" w14:textId="14E9437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78.32 [17.69-2021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1AAFFA" w14:textId="53CD3E4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5.51 [0.46-52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DDBDF8" w14:textId="03DC4AF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78 [-3.95 to -3.6]</w:t>
            </w:r>
          </w:p>
        </w:tc>
      </w:tr>
      <w:tr w:rsidR="00B428E1" w14:paraId="7FDB1A2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53FDC6" w14:textId="3535DA8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3B4EED" w14:textId="6E0C2D6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56.61 [23.55-1473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4FA433" w14:textId="6435A3A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0.08 [0.69-44.4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5B2B05" w14:textId="78D4072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26.46 [37.57-2653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8E2746" w14:textId="7924041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0.49 [0.62-43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8574B5" w14:textId="75BDCFC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14 [0.03 to 0.25]</w:t>
            </w:r>
          </w:p>
        </w:tc>
      </w:tr>
      <w:tr w:rsidR="00B428E1" w14:paraId="1A55233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C22DAFC" w14:textId="0DD8F50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37FC0B" w14:textId="573C475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02.14 [3.9-474.0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CD0DA2" w14:textId="3E89808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0.07 [0.21-23.5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B90DF4F" w14:textId="3C140C5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75.08 [5.5-407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D3C345" w14:textId="682B1F6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.31 [0.11-7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9F72BB8" w14:textId="5960A78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99 [-4.12 to -3.86]</w:t>
            </w:r>
          </w:p>
        </w:tc>
      </w:tr>
      <w:tr w:rsidR="00B428E1" w14:paraId="4EA70769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EBB159" w14:textId="6C07E29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AFF6A37" w14:textId="058BF6E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1.58 [0.81-51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9A935F" w14:textId="658B92C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0.73 [2.35-146.1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14AA16" w14:textId="368A78C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8.04 [0.99-93.2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CDCA2A" w14:textId="7947D1F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1.75 [1.29-103.0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4D15B43" w14:textId="534DE31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97 [-1.32 to -0.61]</w:t>
            </w:r>
          </w:p>
        </w:tc>
      </w:tr>
      <w:tr w:rsidR="00B428E1" w14:paraId="0ADBE01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6BD4B6" w14:textId="6E0EC45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CC0AED" w14:textId="478F6AF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79.6 [82.9-4031.2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CC2ADF" w14:textId="6408520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6 [1.25-61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9581C1" w14:textId="2E40133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706.15 [142.3-10771.8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9FB3A9" w14:textId="6B2DE6B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9.43 [0.9-67.5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2BC3F7A" w14:textId="5AF7F99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0.66 [0.48 to 0.85]</w:t>
            </w:r>
          </w:p>
        </w:tc>
      </w:tr>
      <w:tr w:rsidR="00B428E1" w14:paraId="2975031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2406E5" w14:textId="762F78F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297A4D" w14:textId="1640646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225.23 [20.82-2624.5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45A03B" w14:textId="3F58F17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2.75 [0.99-91.5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20E37A" w14:textId="5234AD4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041.71 [200.42-12086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9C3BCAE" w14:textId="49E8ACC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3.24 [2.75-166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2A0E58" w14:textId="7E3A01C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.56 [2.26 to 2.86]</w:t>
            </w:r>
          </w:p>
        </w:tc>
      </w:tr>
      <w:tr w:rsidR="00B428E1" w14:paraId="4DD2B6A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263A33C" w14:textId="1263DA5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7A2E07" w14:textId="1BBBC60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632.75 [14.73-1281.2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144BEDA" w14:textId="0DA8912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35.04 [3.21-273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5A71DC" w14:textId="16D6194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08.64 [6.31-631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CED565" w14:textId="2E949FE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6.36 [0.72-7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DD60AE" w14:textId="16C6EBA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4.18 [-4.34 to -4.02]</w:t>
            </w:r>
          </w:p>
        </w:tc>
      </w:tr>
      <w:tr w:rsidR="00B428E1" w14:paraId="74777A5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355D7C" w14:textId="684A7EB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501A49" w14:textId="0CEC1CA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50.12 [6.42-547.7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0D6438" w14:textId="59141B4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4.62 [2.36-184.5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CAA25F" w14:textId="7366EF6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77.69 [13.64-1007.3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FC3CACF" w14:textId="4EFBD56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6.24 [2.35-159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485F28" w14:textId="2E36C23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0.51 [-0.93 to -0.1]</w:t>
            </w:r>
          </w:p>
        </w:tc>
      </w:tr>
      <w:tr w:rsidR="00B428E1" w14:paraId="696E05E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897131" w14:textId="05C64E4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C83C3E" w14:textId="23B551B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74.64 [25.56-1846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BBEF64" w14:textId="7E0C5FC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3.64 [2.66-172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DB9323" w14:textId="3BC312A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85.06 [17.52-1616.3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CA88E50" w14:textId="45AFAE3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9.55 [0.66-60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6882C7" w14:textId="7FBC59F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6 [-3.78 to -3.43]</w:t>
            </w:r>
          </w:p>
        </w:tc>
      </w:tr>
      <w:tr w:rsidR="00B428E1" w14:paraId="2F17027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2674E3" w14:textId="77D5141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95EF950" w14:textId="4471178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858.18 [102.79-5816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8F4B88" w14:textId="419FF659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1.46 [1.84-104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514F3D" w14:textId="30BA948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712.67 [51.36-3431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1599ECB" w14:textId="00E154A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8.88 [0.56-37.5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2D9E19" w14:textId="5F79D22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4 [-3.5 to -3.31]</w:t>
            </w:r>
          </w:p>
        </w:tc>
      </w:tr>
      <w:tr w:rsidR="00B428E1" w14:paraId="0EE4C9D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79AAFF" w14:textId="5F7F03B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A1EB47" w14:textId="26BDA27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897.97 [26.04-2093.7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CBD92F" w14:textId="540DE70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6.23 [3.13-221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57CA78" w14:textId="3463C0F2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597.55 [51.32-3410.3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FF5B19" w14:textId="71EDC48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1.67 [2.52-153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56B182" w14:textId="4998525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18 [-1.33 to -1.02]</w:t>
            </w:r>
          </w:p>
        </w:tc>
      </w:tr>
      <w:tr w:rsidR="00B428E1" w14:paraId="4193F01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07B161" w14:textId="27A430F6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outheast Asia, East Asia, and 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2CA18C" w14:textId="60F71E8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153.52 [232.38-33917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3E1A06" w14:textId="035A7CE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37.07 [1.96-289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7951CB" w14:textId="41777B2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7327.83 [571.33-55928.2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439BA8" w14:textId="1FBD101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4.95 [1.93-194.2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B75DBD" w14:textId="33200D2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07 [-1.2 to -0.95]</w:t>
            </w:r>
          </w:p>
        </w:tc>
      </w:tr>
      <w:tr w:rsidR="00B428E1" w14:paraId="65B7CB9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402D9C9" w14:textId="6FA5DBE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69C04C" w14:textId="48F2DA8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697.18 [175.68-9653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02FA01" w14:textId="27B564C0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7.33 [3.7-200.5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3DBC66" w14:textId="74E6E41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3502.82 [125.56-7088.4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716C33" w14:textId="58C8B44C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7.55 [1.94-114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509D85" w14:textId="26B9AA2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49 [-3.05 to -1.92]</w:t>
            </w:r>
          </w:p>
        </w:tc>
      </w:tr>
      <w:tr w:rsidR="00B428E1" w14:paraId="400DC1EE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A3C170" w14:textId="3BC0FB73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High-incom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409052" w14:textId="757B327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826.06 [176.77-11890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ED8131" w14:textId="124C925F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0.62 [1.52-102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A8201C0" w14:textId="1E97F964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305.27 [134.87-8960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8A117E" w14:textId="4747319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1.42 [0.65-43.2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CDFA71" w14:textId="11474E65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2.89 [-2.99 to -2.79]</w:t>
            </w:r>
          </w:p>
        </w:tc>
      </w:tr>
      <w:tr w:rsidR="00B428E1" w14:paraId="30E6EF2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153F5A" w14:textId="779743E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Latin America and 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2C3544" w14:textId="0115764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457.64 [41.12-3132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0435D0" w14:textId="2F68190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59.33 [1.86-125.1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A914AAC" w14:textId="4795E097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1642.51 [33.45-3439.0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EA87B9" w14:textId="5BD5D02A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5.56 [0.52-53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657283" w14:textId="349FD28B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3.03 [-3.13 to -2.92]</w:t>
            </w:r>
          </w:p>
        </w:tc>
      </w:tr>
      <w:tr w:rsidR="00B428E1" w14:paraId="04FC0D6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6D3933F" w14:textId="725CFEE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C4B326" w14:textId="74ACC18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2246.24 [46.42-5130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199BC9" w14:textId="22896CED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99.3 [2.4-224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7A45D7" w14:textId="0D2496F1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4007.87 [124.27-8799.0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D5F816" w14:textId="4FBF6308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75.74 [2.7-163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9B398F" w14:textId="7C470EAE" w:rsidR="00B428E1" w:rsidRPr="00B428E1" w:rsidRDefault="00B428E1" w:rsidP="00B428E1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428E1">
              <w:rPr>
                <w:rFonts w:ascii="Times New Roman" w:hAnsi="Times New Roman" w:cs="Times New Roman"/>
                <w:sz w:val="21"/>
                <w:szCs w:val="21"/>
              </w:rPr>
              <w:t>-1.08 [-1.16 to -0.99]</w:t>
            </w:r>
          </w:p>
        </w:tc>
      </w:tr>
    </w:tbl>
    <w:p w14:paraId="4E9F047C" w14:textId="77777777" w:rsidR="00D62519" w:rsidRPr="00140628" w:rsidRDefault="00D62519">
      <w:pPr>
        <w:rPr>
          <w:rFonts w:hint="eastAsia"/>
        </w:rPr>
      </w:pPr>
    </w:p>
    <w:sectPr w:rsidR="00D62519" w:rsidRPr="00140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3FB73" w14:textId="77777777" w:rsidR="002E0FE5" w:rsidRDefault="002E0FE5" w:rsidP="00140628">
      <w:pPr>
        <w:rPr>
          <w:rFonts w:hint="eastAsia"/>
        </w:rPr>
      </w:pPr>
      <w:r>
        <w:separator/>
      </w:r>
    </w:p>
  </w:endnote>
  <w:endnote w:type="continuationSeparator" w:id="0">
    <w:p w14:paraId="0918746C" w14:textId="77777777" w:rsidR="002E0FE5" w:rsidRDefault="002E0FE5" w:rsidP="001406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E8CAA" w14:textId="77777777" w:rsidR="002E0FE5" w:rsidRDefault="002E0FE5" w:rsidP="00140628">
      <w:pPr>
        <w:rPr>
          <w:rFonts w:hint="eastAsia"/>
        </w:rPr>
      </w:pPr>
      <w:r>
        <w:separator/>
      </w:r>
    </w:p>
  </w:footnote>
  <w:footnote w:type="continuationSeparator" w:id="0">
    <w:p w14:paraId="0B896488" w14:textId="77777777" w:rsidR="002E0FE5" w:rsidRDefault="002E0FE5" w:rsidP="001406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FD"/>
    <w:rsid w:val="00140628"/>
    <w:rsid w:val="002E0FE5"/>
    <w:rsid w:val="002F4708"/>
    <w:rsid w:val="004C3AB4"/>
    <w:rsid w:val="00616A97"/>
    <w:rsid w:val="007B3CFD"/>
    <w:rsid w:val="00854866"/>
    <w:rsid w:val="008D5945"/>
    <w:rsid w:val="00972557"/>
    <w:rsid w:val="009D411F"/>
    <w:rsid w:val="00A11727"/>
    <w:rsid w:val="00B428E1"/>
    <w:rsid w:val="00D3047E"/>
    <w:rsid w:val="00D62519"/>
    <w:rsid w:val="00E75F39"/>
    <w:rsid w:val="00E911B7"/>
    <w:rsid w:val="00EA0346"/>
    <w:rsid w:val="00FF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E09D7"/>
  <w15:chartTrackingRefBased/>
  <w15:docId w15:val="{522E4087-F055-4584-A31E-6544954A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6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3C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C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C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C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C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C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C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C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3C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3C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3C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3C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3C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3C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3C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3C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3C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3C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3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C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3C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C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3C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C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3C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C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3C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3C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06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06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0628"/>
    <w:rPr>
      <w:sz w:val="18"/>
      <w:szCs w:val="18"/>
    </w:rPr>
  </w:style>
  <w:style w:type="table" w:customStyle="1" w:styleId="Table">
    <w:name w:val="Table"/>
    <w:semiHidden/>
    <w:unhideWhenUsed/>
    <w:qFormat/>
    <w:rsid w:val="004C3AB4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848</Words>
  <Characters>6328</Characters>
  <Application>Microsoft Office Word</Application>
  <DocSecurity>0</DocSecurity>
  <Lines>791</Lines>
  <Paragraphs>358</Paragraphs>
  <ScaleCrop>false</ScaleCrop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腾 林</dc:creator>
  <cp:keywords/>
  <dc:description/>
  <cp:lastModifiedBy>高腾 林</cp:lastModifiedBy>
  <cp:revision>12</cp:revision>
  <dcterms:created xsi:type="dcterms:W3CDTF">2025-06-07T13:27:00Z</dcterms:created>
  <dcterms:modified xsi:type="dcterms:W3CDTF">2025-08-04T12:43:00Z</dcterms:modified>
</cp:coreProperties>
</file>